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B53EA" w14:textId="1B4D3842" w:rsidR="00E62FBE" w:rsidRPr="00D00C33" w:rsidRDefault="00E62FBE" w:rsidP="00E62FBE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E62FB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1</w:t>
      </w:r>
      <w:r w:rsidRPr="00E62FB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="00D00C33" w:rsidRPr="00D00C33">
        <w:rPr>
          <w:rFonts w:ascii="Times New Roman" w:hAnsi="Times New Roman" w:cs="Times New Roman"/>
          <w:color w:val="0000FF"/>
          <w:sz w:val="24"/>
          <w:szCs w:val="24"/>
        </w:rPr>
        <w:t xml:space="preserve">Nucleotide sequence analysis of two adjacent cellulolytic enzyme genes </w:t>
      </w:r>
      <w:bookmarkStart w:id="0" w:name="_Hlk127183965"/>
      <w:r w:rsidR="00D00C33" w:rsidRPr="001A6D15">
        <w:rPr>
          <w:rFonts w:ascii="Times New Roman" w:hAnsi="Times New Roman" w:cs="Times New Roman"/>
          <w:i/>
          <w:iCs/>
          <w:color w:val="0000FF"/>
          <w:sz w:val="24"/>
          <w:szCs w:val="24"/>
        </w:rPr>
        <w:t>SmBglu12A</w:t>
      </w:r>
      <w:r w:rsidR="00D00C33" w:rsidRPr="00D00C33">
        <w:rPr>
          <w:rFonts w:ascii="Times New Roman" w:hAnsi="Times New Roman" w:cs="Times New Roman"/>
          <w:color w:val="0000FF"/>
          <w:sz w:val="24"/>
          <w:szCs w:val="24"/>
        </w:rPr>
        <w:t xml:space="preserve"> and </w:t>
      </w:r>
      <w:r w:rsidR="00D00C33" w:rsidRPr="001A6D15">
        <w:rPr>
          <w:rFonts w:ascii="Times New Roman" w:hAnsi="Times New Roman" w:cs="Times New Roman"/>
          <w:i/>
          <w:iCs/>
          <w:color w:val="0000FF"/>
          <w:sz w:val="24"/>
          <w:szCs w:val="24"/>
        </w:rPr>
        <w:t>SmLpmo10A</w:t>
      </w:r>
      <w:bookmarkEnd w:id="0"/>
      <w:r w:rsidR="00D00C33" w:rsidRPr="00D00C33">
        <w:rPr>
          <w:rFonts w:ascii="Times New Roman" w:hAnsi="Times New Roman" w:cs="Times New Roman"/>
          <w:color w:val="0000FF"/>
          <w:sz w:val="24"/>
          <w:szCs w:val="24"/>
        </w:rPr>
        <w:t xml:space="preserve"> in the genome of </w:t>
      </w:r>
      <w:r w:rsidR="00D00C33" w:rsidRPr="00D00C33">
        <w:rPr>
          <w:rFonts w:ascii="Times New Roman" w:hAnsi="Times New Roman" w:cs="Times New Roman"/>
          <w:i/>
          <w:iCs/>
          <w:color w:val="0000FF"/>
          <w:sz w:val="24"/>
          <w:szCs w:val="24"/>
        </w:rPr>
        <w:t>S. megaspores</w:t>
      </w:r>
      <w:r w:rsidR="00D00C33" w:rsidRPr="00D00C33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D00C33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DE29E0">
        <w:rPr>
          <w:rFonts w:ascii="Times New Roman" w:hAnsi="Times New Roman" w:cs="Times New Roman"/>
          <w:color w:val="0000FF"/>
          <w:sz w:val="24"/>
          <w:szCs w:val="24"/>
        </w:rPr>
        <w:t>Gen</w:t>
      </w:r>
      <w:r w:rsidR="001456B0">
        <w:rPr>
          <w:rFonts w:ascii="Times New Roman" w:hAnsi="Times New Roman" w:cs="Times New Roman"/>
          <w:color w:val="0000FF"/>
          <w:sz w:val="24"/>
          <w:szCs w:val="24"/>
        </w:rPr>
        <w:t>omic DNA</w:t>
      </w:r>
      <w:r w:rsidR="00DE29E0">
        <w:rPr>
          <w:rFonts w:ascii="Times New Roman" w:hAnsi="Times New Roman" w:cs="Times New Roman"/>
          <w:color w:val="0000FF"/>
          <w:sz w:val="24"/>
          <w:szCs w:val="24"/>
        </w:rPr>
        <w:t xml:space="preserve"> sequences encoding </w:t>
      </w:r>
      <w:r w:rsidR="00DE29E0" w:rsidRPr="00D00C33">
        <w:rPr>
          <w:rFonts w:ascii="Times New Roman" w:hAnsi="Times New Roman" w:cs="Times New Roman"/>
          <w:i/>
          <w:iCs/>
          <w:color w:val="0000FF"/>
          <w:sz w:val="24"/>
          <w:szCs w:val="24"/>
        </w:rPr>
        <w:t>S</w:t>
      </w:r>
      <w:bookmarkStart w:id="1" w:name="_GoBack"/>
      <w:bookmarkEnd w:id="1"/>
      <w:r w:rsidR="00DE29E0" w:rsidRPr="00D00C33">
        <w:rPr>
          <w:rFonts w:ascii="Times New Roman" w:hAnsi="Times New Roman" w:cs="Times New Roman"/>
          <w:i/>
          <w:iCs/>
          <w:color w:val="0000FF"/>
          <w:sz w:val="24"/>
          <w:szCs w:val="24"/>
        </w:rPr>
        <w:t>m</w:t>
      </w:r>
      <w:r w:rsidR="00DE29E0" w:rsidRPr="00D00C33">
        <w:rPr>
          <w:rFonts w:ascii="Times New Roman" w:hAnsi="Times New Roman" w:cs="Times New Roman"/>
          <w:color w:val="0000FF"/>
          <w:sz w:val="24"/>
          <w:szCs w:val="24"/>
        </w:rPr>
        <w:t xml:space="preserve">Bglu12A and </w:t>
      </w:r>
      <w:r w:rsidR="00DE29E0" w:rsidRPr="00D00C33">
        <w:rPr>
          <w:rFonts w:ascii="Times New Roman" w:hAnsi="Times New Roman" w:cs="Times New Roman"/>
          <w:i/>
          <w:iCs/>
          <w:color w:val="0000FF"/>
          <w:sz w:val="24"/>
          <w:szCs w:val="24"/>
        </w:rPr>
        <w:t>Sm</w:t>
      </w:r>
      <w:r w:rsidR="00DE29E0" w:rsidRPr="00D00C33">
        <w:rPr>
          <w:rFonts w:ascii="Times New Roman" w:hAnsi="Times New Roman" w:cs="Times New Roman"/>
          <w:color w:val="0000FF"/>
          <w:sz w:val="24"/>
          <w:szCs w:val="24"/>
        </w:rPr>
        <w:t>Lpmo10A</w:t>
      </w:r>
      <w:r w:rsidR="00DE29E0">
        <w:rPr>
          <w:rFonts w:ascii="Times New Roman" w:hAnsi="Times New Roman" w:cs="Times New Roman"/>
          <w:color w:val="0000FF"/>
          <w:sz w:val="24"/>
          <w:szCs w:val="24"/>
        </w:rPr>
        <w:t xml:space="preserve"> were highlighted in blue and green, respectively. </w:t>
      </w:r>
    </w:p>
    <w:p w14:paraId="76C8655C" w14:textId="3857A234" w:rsidR="00E62FBE" w:rsidRPr="00D00C33" w:rsidRDefault="00D00C33" w:rsidP="0019096E">
      <w:pPr>
        <w:jc w:val="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3BDC">
        <w:rPr>
          <w:rFonts w:ascii="Times New Roman" w:hAnsi="Times New Roman" w:cs="Times New Roman"/>
          <w:color w:val="000000" w:themeColor="text1"/>
          <w:sz w:val="24"/>
          <w:szCs w:val="24"/>
        </w:rPr>
        <w:t>cacgcagttcccctcctgtggatcacattccctgacctgcggcttcgaatttgcttcgacagtttcgtgcgcgcagccttgtcagggacatgtgagccttctacagtcccctcgaaccggctcatgggagcgctcccatcatcggggagcggaagcgctccgccggccggcccccgcaccctcttggagaggccccccac</w:t>
      </w:r>
      <w:r w:rsidRPr="0019096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ATGCGACGGTTACCGCACCCGATCCGCGCCGTGCGCGGTCTGGTCGCCGCCCTGCTCACCGCTCTCGCCGTGATCGCGGCGCTGGTGACCGCGACGGCACCGGCCCAGGCCGACACCACGCTCTGCGAACCGTACGGAACCACCACCATCCAGGGGCGCTACGTCGTCCAGAACAACCGCTGGGGCTCCAGCTCCCCCCAGTGCGTCACCGCCACGGACACCGGCTTCCGCCTCACGCAGGCCGACGGCTCGGTGCCGACCAACGGCGCCCCGAAGTCGTACCCGTCGGTCTTCAACGGCTGCCACTACACCAACTGCTCGCCGGGGACCAAGCTCCCGGCGCGGATCAGCGGCATCTCGAGCGCGCCCAGCAGCATCTCCTACGGCTATGTCGGCGGCGCCGTGTACAACGCCTCGTACGACATCTGGCTGGACCCGACGCCCCGGACCGACGGCGTGAACCGGACCGAGATCATGATCTGGTTCAACAAGGTGGGTCCGATCCAGCCGATCGGCTCCCAGGTCGGCACGGCCACCGTGGGCGGGCGCACCTGGCAGGTGTGGTCGGGCGGCAACGGCTCCAACGACGTGCTGTCCTTCGTCGCCCCCTCGGCGATCGAGAGCTGGAGCTTCGACGTCATGGACTTCGTCCGGGAGACCGTCGCACGCGGCATGGCGCAGAACGACTGGTACCTGACGAGTGTGCAGGCGGGCTTCGAGCCCTGGCAGAACGGTGCGGGGCTCGCGGTGAACTCCTTCTCCTCGACCGTCGACACCGGCGGCGGCACCCCGGGAGGCCCCGGCACCCCGGCGGCGTGCACGGTGTCGTACGCCACGAACGTCTGGCCGGGCGGCTTCACCGCGAACGTCACCGTGAGGAACACCGGATCGTCCGCCGTCGACGGCTGGAGGCTCGCCTTCACCCTGCCCGCCGGGCAGCGCATCACCCAAGCCTGGAACGCGTCCGTCACCCCCTCCTCGGGCACGGTCACGGCGAGCGGCCCGGACAACAACACGCGGATCGCGCCGGGCGGGAGCCAGACCTTCGGGTTCCAGGGAACCTACAGCGGCACCTTCGCGCAGCCGAACGGCTTCAGCCTGAACGGCACCGCCTGCACGACCGCGTGA</w:t>
      </w:r>
      <w:r w:rsidRPr="002D3BDC">
        <w:rPr>
          <w:rFonts w:ascii="Times New Roman" w:hAnsi="Times New Roman" w:cs="Times New Roman"/>
          <w:color w:val="000000" w:themeColor="text1"/>
          <w:sz w:val="24"/>
          <w:szCs w:val="24"/>
        </w:rPr>
        <w:t>cgcgaccgcgggccgcgggccggccactcggccccctcaccaccccccagtccctcgccacccccagtcccctcgcccgcccggtcgatgcccaccccgggcgggcgagggttccagctctttctccaagtcatgatcggttcactgtcgggacgggagatccc</w:t>
      </w:r>
      <w:r w:rsidRPr="0019096E">
        <w:rPr>
          <w:rFonts w:ascii="Times New Roman" w:hAnsi="Times New Roman" w:cs="Times New Roman"/>
          <w:b/>
          <w:bCs/>
          <w:color w:val="70AD47" w:themeColor="accent6"/>
          <w:sz w:val="24"/>
          <w:szCs w:val="24"/>
        </w:rPr>
        <w:t>ATGACCTTACGCAGCAGATTCGTCTCCTTGGCGGCGGTACTGGCCACCCTGCTCGGAGGGCTCGGCCTGAGCTTCCTCTGGCAGAACAACGCGCAGGCGCACGGTGTGGCGATGGTGCCCGGCTCGCGCACCTACCTCTGCCAGCTGGACGCCATCACCGGCACCGGCGCGCTGAACCCGACCAACCCGGCGTGCCGGGACGCGCTGAACAAGAGCGGCTCGTCGGCGCTGTACAACTGGTTCGCCGTCCTCGACTCCCGGGCCGCCGGACGGGGCCCCGGCTACGTGCCGGACGGCACGCTCTGCAGCGCCGGTGACCGGTCCCCGTACGACTTCTCCGCCTACAACGCGGCCCGCGCCGACTGGCCCCGGACGCATCTGACGTCCGGAGCGACGGTG</w:t>
      </w:r>
      <w:r w:rsidRPr="0019096E">
        <w:rPr>
          <w:rFonts w:ascii="Times New Roman" w:hAnsi="Times New Roman" w:cs="Times New Roman"/>
          <w:b/>
          <w:bCs/>
          <w:color w:val="70AD47" w:themeColor="accent6"/>
          <w:sz w:val="24"/>
          <w:szCs w:val="24"/>
        </w:rPr>
        <w:lastRenderedPageBreak/>
        <w:t>AAGGTGCAGTACAGCAACTGGGCGGCCCACCCCGGCGACTTCCGGGTCTACCTCACCAAGCCCGGCTGGTCGCCCACCTCCCCGCTGGGCTGGAACGACCTGGAGCTCATCCAGACCGTCACCAACCCGCCCCAGCAGGGTTCGCCGGGCACCAACGGCGGCCACTACTACTGGGACCTGAAGCTGCCCTCCGGACGCTCCGGCGACGCGCTGATCTTCATGCAGTGGGTCCGTTCGGACAGCCAGGAGAACTTCTTCTCCTGCTCCGACATCGTCTTCGACGGCGGCAACGGCGAGGTGACCGGCATCCGGAACCCGGGCGGTACGCCGACCCCGACCCCGACCCCGACGCCGCCCACCACACCGCCGCACACCGGTTCCTGCATGGCCGTCTACAACGTGGTGAACTCCTGGAACGGTGGCTTCCAGGGCTCCGTCGAGGTGATGAACCACGGGACGTCGCCGCTCAGCGGCTGGGCCGTGCGCTGGCAGCCCGGTTCCGGGACCCGGATCAGCAGTGTGTGGAACGGGTCCCTGTCCACCGGCTCCGACGGAGCGGTGACGGTGAGGAACGTCGATCACAACCGTGTCGTCAACCCCGACGGGAGCGTGACGTTCGGCTTCACGGCCACCTCGTCGGGCAACGACTTCCCGACGGGAACGATCGGCTGCGTGGAGCCGTAG</w:t>
      </w:r>
      <w:r w:rsidRPr="002D3BDC">
        <w:rPr>
          <w:rFonts w:ascii="Times New Roman" w:hAnsi="Times New Roman" w:cs="Times New Roman"/>
          <w:color w:val="000000" w:themeColor="text1"/>
          <w:sz w:val="24"/>
          <w:szCs w:val="24"/>
        </w:rPr>
        <w:t>cgtccgacccgtcgaccggaggcgccgcgccacggcggcgtacgggcacgacggccgggaggcagggccgggttcccccgtggaacccggccctgcgcccgcccgccgctgcgacctcggggcggacggcggggccgtcgcctcctggaccgcgaccggtagtgcgtcgccggt</w:t>
      </w:r>
    </w:p>
    <w:p w14:paraId="1DC9F5EE" w14:textId="77777777" w:rsidR="00E62FBE" w:rsidRDefault="00E62FBE" w:rsidP="00CF6074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</w:p>
    <w:p w14:paraId="1CD2643C" w14:textId="77777777" w:rsidR="00E62FBE" w:rsidRDefault="00E62FBE">
      <w:pPr>
        <w:widowControl/>
        <w:jc w:val="left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p w14:paraId="39A9747E" w14:textId="260B0AC9" w:rsidR="00BD5BD0" w:rsidRDefault="00BD5BD0" w:rsidP="00BD5BD0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E62FBE">
        <w:rPr>
          <w:rFonts w:ascii="Times New Roman" w:hAnsi="Times New Roman" w:cs="Times New Roman"/>
          <w:b/>
          <w:bCs/>
          <w:color w:val="0000FF"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2</w:t>
      </w:r>
      <w:r w:rsidRPr="00E62FB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Pr="00E62FBE">
        <w:rPr>
          <w:rFonts w:ascii="Times New Roman" w:hAnsi="Times New Roman" w:cs="Times New Roman"/>
          <w:color w:val="0000FF"/>
          <w:sz w:val="24"/>
          <w:szCs w:val="24"/>
        </w:rPr>
        <w:t xml:space="preserve">Effects of pH and temperature on the activity of the purified recombinant </w:t>
      </w:r>
      <w:r w:rsidRPr="00E62FBE">
        <w:rPr>
          <w:rFonts w:ascii="Times New Roman" w:hAnsi="Times New Roman" w:cs="Times New Roman"/>
          <w:i/>
          <w:iCs/>
          <w:color w:val="0000FF"/>
          <w:sz w:val="24"/>
          <w:szCs w:val="24"/>
        </w:rPr>
        <w:t>Sm</w:t>
      </w:r>
      <w:r w:rsidRPr="00E62FBE">
        <w:rPr>
          <w:rFonts w:ascii="Times New Roman" w:hAnsi="Times New Roman" w:cs="Times New Roman"/>
          <w:color w:val="0000FF"/>
          <w:sz w:val="24"/>
          <w:szCs w:val="24"/>
        </w:rPr>
        <w:t>Lpmo10A</w:t>
      </w:r>
      <w:r w:rsidR="00E855DA" w:rsidRPr="00E855DA">
        <w:t xml:space="preserve"> </w:t>
      </w:r>
      <w:r w:rsidR="00E855DA" w:rsidRPr="00E855DA">
        <w:rPr>
          <w:rFonts w:ascii="Times New Roman" w:hAnsi="Times New Roman" w:cs="Times New Roman"/>
          <w:color w:val="0000FF"/>
          <w:sz w:val="24"/>
          <w:szCs w:val="24"/>
        </w:rPr>
        <w:t>using the substrate PASC</w:t>
      </w:r>
      <w:r w:rsidRPr="00E62FBE">
        <w:rPr>
          <w:rFonts w:ascii="Times New Roman" w:hAnsi="Times New Roman" w:cs="Times New Roman"/>
          <w:color w:val="0000FF"/>
          <w:sz w:val="24"/>
          <w:szCs w:val="24"/>
        </w:rPr>
        <w:t>. A: Optimum pH; B: Optimum temperature.</w:t>
      </w:r>
    </w:p>
    <w:p w14:paraId="007535F4" w14:textId="2D7CF2E5" w:rsidR="00097B5F" w:rsidRDefault="00E855DA" w:rsidP="00D00E73">
      <w:pPr>
        <w:spacing w:line="48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  <w:lang w:eastAsia="en-US"/>
        </w:rPr>
        <w:drawing>
          <wp:inline distT="0" distB="0" distL="0" distR="0" wp14:anchorId="2D7F10C3" wp14:editId="680BC84C">
            <wp:extent cx="8609162" cy="34480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67"/>
                    <a:stretch/>
                  </pic:blipFill>
                  <pic:spPr bwMode="auto">
                    <a:xfrm>
                      <a:off x="0" y="0"/>
                      <a:ext cx="8609162" cy="344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FA951" w14:textId="77777777" w:rsidR="00BD5BD0" w:rsidRDefault="00BD5BD0">
      <w:pPr>
        <w:widowControl/>
        <w:jc w:val="left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p w14:paraId="07A155A9" w14:textId="2FAE7DFA" w:rsidR="005F2015" w:rsidRPr="00E62FBE" w:rsidRDefault="00E83609" w:rsidP="00CF6074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E62FBE">
        <w:rPr>
          <w:rFonts w:ascii="Times New Roman" w:hAnsi="Times New Roman" w:cs="Times New Roman"/>
          <w:b/>
          <w:bCs/>
          <w:color w:val="0000FF"/>
          <w:sz w:val="24"/>
          <w:szCs w:val="24"/>
        </w:rPr>
        <w:lastRenderedPageBreak/>
        <w:t xml:space="preserve">Additional file </w:t>
      </w:r>
      <w:r w:rsidR="004611D6">
        <w:rPr>
          <w:rFonts w:ascii="Times New Roman" w:hAnsi="Times New Roman" w:cs="Times New Roman"/>
          <w:b/>
          <w:bCs/>
          <w:color w:val="0000FF"/>
          <w:sz w:val="24"/>
          <w:szCs w:val="24"/>
        </w:rPr>
        <w:t>3</w:t>
      </w:r>
      <w:r w:rsidRPr="00E62FB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="00CF6074" w:rsidRPr="00E62FBE">
        <w:rPr>
          <w:rFonts w:ascii="Times New Roman" w:hAnsi="Times New Roman" w:cs="Times New Roman"/>
          <w:color w:val="0000FF"/>
          <w:sz w:val="24"/>
          <w:szCs w:val="24"/>
        </w:rPr>
        <w:t>Primers used in this study.</w:t>
      </w:r>
    </w:p>
    <w:tbl>
      <w:tblPr>
        <w:tblW w:w="10524" w:type="dxa"/>
        <w:tblInd w:w="108" w:type="dxa"/>
        <w:tblLook w:val="00A0" w:firstRow="1" w:lastRow="0" w:firstColumn="1" w:lastColumn="0" w:noHBand="0" w:noVBand="0"/>
      </w:tblPr>
      <w:tblGrid>
        <w:gridCol w:w="3011"/>
        <w:gridCol w:w="8390"/>
      </w:tblGrid>
      <w:tr w:rsidR="00CF6074" w:rsidRPr="00956F7D" w14:paraId="677D705E" w14:textId="77777777" w:rsidTr="00CF6074">
        <w:trPr>
          <w:trHeight w:val="567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587938" w14:textId="77777777" w:rsidR="00CF6074" w:rsidRPr="00956F7D" w:rsidRDefault="00CF6074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2F3E80" w14:textId="386AA95F" w:rsidR="00CF6074" w:rsidRPr="00956F7D" w:rsidRDefault="00CF6074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Nucleotide sequence (5</w:t>
            </w: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sym w:font="Symbol" w:char="F0A2"/>
            </w: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sym w:font="Symbol" w:char="F0AE"/>
            </w: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3</w:t>
            </w: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sym w:font="Symbol" w:char="F0A2"/>
            </w: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)</w:t>
            </w:r>
            <w:r w:rsidRPr="00956F7D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F6074" w:rsidRPr="00956F7D" w14:paraId="314CAA32" w14:textId="77777777" w:rsidTr="00CF6074">
        <w:trPr>
          <w:trHeight w:val="567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CA502" w14:textId="0DAE9241" w:rsidR="00CF6074" w:rsidRPr="00956F7D" w:rsidRDefault="00CF6074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56F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m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>Bglu12A-</w:t>
            </w:r>
            <w:r w:rsidRPr="00956F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co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 xml:space="preserve"> I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315EA" w14:textId="5304981C" w:rsidR="00CF6074" w:rsidRPr="00956F7D" w:rsidRDefault="00772C66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56F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CTCGCTGCCCAGCCGGCGATGGCC</w:t>
            </w:r>
            <w:r w:rsidR="00CF6074" w:rsidRPr="00956F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CACCACGCTCTGCGAACCGTAC</w:t>
            </w:r>
          </w:p>
        </w:tc>
      </w:tr>
      <w:tr w:rsidR="00CF6074" w:rsidRPr="00956F7D" w14:paraId="418360F6" w14:textId="77777777" w:rsidTr="00CF6074">
        <w:trPr>
          <w:trHeight w:val="567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A0120" w14:textId="4AB9CF2A" w:rsidR="00CF6074" w:rsidRPr="00956F7D" w:rsidRDefault="00CF6074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56F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m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>Bglu12A-</w:t>
            </w:r>
            <w:r w:rsidRPr="00956F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ot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 xml:space="preserve"> I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A14F9" w14:textId="00EFD5A9" w:rsidR="00CF6074" w:rsidRPr="00956F7D" w:rsidRDefault="00772C66" w:rsidP="00CF607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56F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GTGGTGGTGCTCGAGTGCGGCCGC</w:t>
            </w:r>
            <w:r w:rsidR="00CF6074" w:rsidRPr="00956F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GCGGTCGTGCAGGCGGTGC </w:t>
            </w:r>
          </w:p>
        </w:tc>
      </w:tr>
      <w:tr w:rsidR="00CF6074" w:rsidRPr="00956F7D" w14:paraId="797DFEFD" w14:textId="77777777" w:rsidTr="00CF6074">
        <w:trPr>
          <w:trHeight w:val="567"/>
        </w:trPr>
        <w:tc>
          <w:tcPr>
            <w:tcW w:w="30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2B824D" w14:textId="7B8D5003" w:rsidR="00CF6074" w:rsidRPr="00956F7D" w:rsidRDefault="00CF6074" w:rsidP="00CF60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07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m</w:t>
            </w:r>
            <w:r w:rsidRPr="00CF6074">
              <w:rPr>
                <w:rFonts w:ascii="Times New Roman" w:hAnsi="Times New Roman" w:cs="Times New Roman"/>
                <w:sz w:val="24"/>
                <w:szCs w:val="28"/>
              </w:rPr>
              <w:t>Lpmo10A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956F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co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 xml:space="preserve"> I-F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32A201" w14:textId="0E313F77" w:rsidR="00CF6074" w:rsidRPr="00956F7D" w:rsidRDefault="00772C66" w:rsidP="00CF607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56F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CTCGCTGCCCAGCCGGCGATGGCC</w:t>
            </w:r>
            <w:r w:rsidR="00CF6074" w:rsidRPr="00956F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CGGTGTGGCGATGGTGCCCGGC</w:t>
            </w:r>
          </w:p>
        </w:tc>
      </w:tr>
      <w:tr w:rsidR="00CF6074" w:rsidRPr="00956F7D" w14:paraId="2457D21F" w14:textId="77777777" w:rsidTr="00CF6074">
        <w:trPr>
          <w:trHeight w:val="567"/>
        </w:trPr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AC2F10" w14:textId="096F3963" w:rsidR="00CF6074" w:rsidRPr="00956F7D" w:rsidRDefault="00CF6074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607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m</w:t>
            </w:r>
            <w:r w:rsidRPr="00CF6074">
              <w:rPr>
                <w:rFonts w:ascii="Times New Roman" w:hAnsi="Times New Roman" w:cs="Times New Roman"/>
                <w:sz w:val="24"/>
                <w:szCs w:val="28"/>
              </w:rPr>
              <w:t>Lpmo10A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956F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ot</w:t>
            </w:r>
            <w:r w:rsidRPr="00956F7D">
              <w:rPr>
                <w:rFonts w:ascii="Times New Roman" w:hAnsi="Times New Roman" w:cs="Times New Roman"/>
                <w:sz w:val="24"/>
                <w:szCs w:val="28"/>
              </w:rPr>
              <w:t xml:space="preserve"> I-R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965C17" w14:textId="2296AF31" w:rsidR="00CF6074" w:rsidRPr="00956F7D" w:rsidRDefault="00772C66" w:rsidP="00CF607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56F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GTGGTGGTGCTCGAGTGCGGCCGC</w:t>
            </w:r>
            <w:r w:rsidR="00CF6074" w:rsidRPr="00956F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GGCTCCACGCAGCCGATCGTTCCC </w:t>
            </w:r>
          </w:p>
        </w:tc>
      </w:tr>
    </w:tbl>
    <w:p w14:paraId="062291AB" w14:textId="43C5E3CF" w:rsidR="00CF6074" w:rsidRPr="00956F7D" w:rsidRDefault="00CF6074" w:rsidP="00CF607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956F7D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Pr="00956F7D">
        <w:rPr>
          <w:rFonts w:ascii="Times New Roman" w:eastAsia="DengXian" w:hAnsi="Times New Roman" w:cs="Times New Roman"/>
          <w:sz w:val="24"/>
          <w:szCs w:val="24"/>
        </w:rPr>
        <w:t>The</w:t>
      </w:r>
      <w:proofErr w:type="spellEnd"/>
      <w:r w:rsidRPr="00956F7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72C66" w:rsidRPr="00956F7D">
        <w:rPr>
          <w:rFonts w:ascii="Times New Roman" w:eastAsia="DengXian" w:hAnsi="Times New Roman" w:cs="Times New Roman"/>
          <w:sz w:val="24"/>
          <w:szCs w:val="24"/>
        </w:rPr>
        <w:t>homologous sequences</w:t>
      </w:r>
      <w:r w:rsidRPr="00956F7D">
        <w:rPr>
          <w:rFonts w:ascii="Times New Roman" w:eastAsia="DengXian" w:hAnsi="Times New Roman" w:cs="Times New Roman"/>
          <w:sz w:val="24"/>
          <w:szCs w:val="24"/>
        </w:rPr>
        <w:t xml:space="preserve"> are highlighted in bold and italic.</w:t>
      </w:r>
    </w:p>
    <w:p w14:paraId="76200750" w14:textId="7A7A5987" w:rsidR="00E62FBE" w:rsidRDefault="00E62F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62FBE" w:rsidSect="0009586C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94D1E4" w14:textId="77777777" w:rsidR="007F1E3D" w:rsidRDefault="007F1E3D" w:rsidP="00956F7D">
      <w:r>
        <w:separator/>
      </w:r>
    </w:p>
  </w:endnote>
  <w:endnote w:type="continuationSeparator" w:id="0">
    <w:p w14:paraId="32EFE1B6" w14:textId="77777777" w:rsidR="007F1E3D" w:rsidRDefault="007F1E3D" w:rsidP="00956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87D789" w14:textId="77777777" w:rsidR="00956F7D" w:rsidRDefault="00956F7D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0724B0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80A19D1" w14:textId="77777777" w:rsidR="00956F7D" w:rsidRDefault="00956F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430EBD" w14:textId="77777777" w:rsidR="007F1E3D" w:rsidRDefault="007F1E3D" w:rsidP="00956F7D">
      <w:r>
        <w:separator/>
      </w:r>
    </w:p>
  </w:footnote>
  <w:footnote w:type="continuationSeparator" w:id="0">
    <w:p w14:paraId="23CC3551" w14:textId="77777777" w:rsidR="007F1E3D" w:rsidRDefault="007F1E3D" w:rsidP="00956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B5C18"/>
    <w:multiLevelType w:val="hybridMultilevel"/>
    <w:tmpl w:val="A2066534"/>
    <w:lvl w:ilvl="0" w:tplc="E6388580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015"/>
    <w:rsid w:val="000724B0"/>
    <w:rsid w:val="0009586C"/>
    <w:rsid w:val="00097B5F"/>
    <w:rsid w:val="001456B0"/>
    <w:rsid w:val="0019096E"/>
    <w:rsid w:val="001A6D15"/>
    <w:rsid w:val="002D3BDC"/>
    <w:rsid w:val="004611D6"/>
    <w:rsid w:val="00461A53"/>
    <w:rsid w:val="00536148"/>
    <w:rsid w:val="005F2015"/>
    <w:rsid w:val="00600C26"/>
    <w:rsid w:val="00772C66"/>
    <w:rsid w:val="007F1E3D"/>
    <w:rsid w:val="008B5B57"/>
    <w:rsid w:val="00956F7D"/>
    <w:rsid w:val="00AA103D"/>
    <w:rsid w:val="00BD5BD0"/>
    <w:rsid w:val="00CF6074"/>
    <w:rsid w:val="00D00C33"/>
    <w:rsid w:val="00D00E73"/>
    <w:rsid w:val="00DE29E0"/>
    <w:rsid w:val="00E30DBA"/>
    <w:rsid w:val="00E62FBE"/>
    <w:rsid w:val="00E83609"/>
    <w:rsid w:val="00E855DA"/>
    <w:rsid w:val="00F5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A12C3"/>
  <w15:chartTrackingRefBased/>
  <w15:docId w15:val="{32F9BD93-981A-4D95-978A-4802AF86C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074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F6074"/>
  </w:style>
  <w:style w:type="paragraph" w:styleId="Header">
    <w:name w:val="header"/>
    <w:basedOn w:val="Normal"/>
    <w:link w:val="HeaderChar"/>
    <w:uiPriority w:val="99"/>
    <w:unhideWhenUsed/>
    <w:rsid w:val="00956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6F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830AB-117F-41DA-A0B9-DAE607FA1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lasubramaniyan Thangavel</cp:lastModifiedBy>
  <cp:revision>18</cp:revision>
  <dcterms:created xsi:type="dcterms:W3CDTF">2022-07-05T10:06:00Z</dcterms:created>
  <dcterms:modified xsi:type="dcterms:W3CDTF">2023-04-29T13:59:00Z</dcterms:modified>
</cp:coreProperties>
</file>